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E2119" w14:textId="77777777" w:rsidR="00746ED8" w:rsidRPr="00896783" w:rsidRDefault="00746ED8" w:rsidP="00746E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678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Summary of pre- and post-library preparation </w:t>
      </w:r>
    </w:p>
    <w:tbl>
      <w:tblPr>
        <w:tblW w:w="9895" w:type="dxa"/>
        <w:tblInd w:w="-720" w:type="dxa"/>
        <w:tblLook w:val="04A0" w:firstRow="1" w:lastRow="0" w:firstColumn="1" w:lastColumn="0" w:noHBand="0" w:noVBand="1"/>
      </w:tblPr>
      <w:tblGrid>
        <w:gridCol w:w="2687"/>
        <w:gridCol w:w="1358"/>
        <w:gridCol w:w="1445"/>
        <w:gridCol w:w="1165"/>
        <w:gridCol w:w="1620"/>
        <w:gridCol w:w="1620"/>
      </w:tblGrid>
      <w:tr w:rsidR="00896783" w:rsidRPr="00896783" w14:paraId="289BA750" w14:textId="77777777" w:rsidTr="0038705E">
        <w:trPr>
          <w:trHeight w:val="20"/>
        </w:trPr>
        <w:tc>
          <w:tcPr>
            <w:tcW w:w="2687" w:type="dxa"/>
            <w:vMerge w:val="restart"/>
            <w:tcBorders>
              <w:top w:val="single" w:sz="4" w:space="0" w:color="auto"/>
            </w:tcBorders>
            <w:vAlign w:val="center"/>
          </w:tcPr>
          <w:p w14:paraId="2778782D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mple </w:t>
            </w:r>
          </w:p>
          <w:p w14:paraId="53A723C0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</w:tcBorders>
            <w:vAlign w:val="center"/>
          </w:tcPr>
          <w:p w14:paraId="4E135F9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-library </w:t>
            </w:r>
          </w:p>
        </w:tc>
        <w:tc>
          <w:tcPr>
            <w:tcW w:w="4405" w:type="dxa"/>
            <w:gridSpan w:val="3"/>
            <w:tcBorders>
              <w:top w:val="single" w:sz="4" w:space="0" w:color="auto"/>
            </w:tcBorders>
            <w:vAlign w:val="center"/>
          </w:tcPr>
          <w:p w14:paraId="5846A10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Post-library</w:t>
            </w:r>
          </w:p>
        </w:tc>
      </w:tr>
      <w:tr w:rsidR="00896783" w:rsidRPr="00896783" w14:paraId="6382F26D" w14:textId="77777777" w:rsidTr="0038705E">
        <w:trPr>
          <w:trHeight w:val="20"/>
        </w:trPr>
        <w:tc>
          <w:tcPr>
            <w:tcW w:w="2687" w:type="dxa"/>
            <w:vMerge/>
            <w:tcBorders>
              <w:bottom w:val="single" w:sz="4" w:space="0" w:color="auto"/>
            </w:tcBorders>
          </w:tcPr>
          <w:p w14:paraId="766E7CE1" w14:textId="77777777" w:rsidR="00746ED8" w:rsidRPr="00896783" w:rsidRDefault="00746ED8" w:rsidP="00D950A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07B9B54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cDNA conc.</w:t>
            </w:r>
          </w:p>
          <w:p w14:paraId="7A6B5FA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(ng/µl)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411F67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cDNA </w:t>
            </w:r>
            <w:bookmarkStart w:id="0" w:name="_GoBack"/>
            <w:bookmarkEnd w:id="0"/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c. </w:t>
            </w:r>
          </w:p>
          <w:p w14:paraId="515E599B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(ng)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A06913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DNA con. </w:t>
            </w:r>
            <w:r w:rsidRPr="0089678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</w:t>
            </w:r>
            <w:proofErr w:type="spellStart"/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μl</w:t>
            </w:r>
            <w:proofErr w:type="spellEnd"/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3EBC89B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cDNA conc. </w:t>
            </w:r>
          </w:p>
          <w:p w14:paraId="477BBFD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(ng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17AA923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Avg library size</w:t>
            </w:r>
          </w:p>
          <w:p w14:paraId="09B7995B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(bp)</w:t>
            </w:r>
          </w:p>
        </w:tc>
      </w:tr>
      <w:tr w:rsidR="00896783" w:rsidRPr="00896783" w14:paraId="1984AB50" w14:textId="77777777" w:rsidTr="0038705E">
        <w:trPr>
          <w:trHeight w:val="20"/>
        </w:trPr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319B2C8B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908AE6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16AFEE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8.8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681E7D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0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766AA3C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2.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89D66FD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8 </w:t>
            </w:r>
          </w:p>
        </w:tc>
      </w:tr>
      <w:tr w:rsidR="00896783" w:rsidRPr="00896783" w14:paraId="24261C9B" w14:textId="77777777" w:rsidTr="0038705E">
        <w:trPr>
          <w:trHeight w:val="20"/>
        </w:trPr>
        <w:tc>
          <w:tcPr>
            <w:tcW w:w="2687" w:type="dxa"/>
            <w:vAlign w:val="center"/>
          </w:tcPr>
          <w:p w14:paraId="11ACE6C5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ured kidney 1 </w:t>
            </w:r>
          </w:p>
        </w:tc>
        <w:tc>
          <w:tcPr>
            <w:tcW w:w="1358" w:type="dxa"/>
            <w:vAlign w:val="center"/>
          </w:tcPr>
          <w:p w14:paraId="311DCAB7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vAlign w:val="center"/>
          </w:tcPr>
          <w:p w14:paraId="5EF69C5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.55 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vAlign w:val="center"/>
          </w:tcPr>
          <w:p w14:paraId="35D83827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6 </w:t>
            </w:r>
          </w:p>
        </w:tc>
        <w:tc>
          <w:tcPr>
            <w:tcW w:w="1620" w:type="dxa"/>
            <w:vAlign w:val="center"/>
          </w:tcPr>
          <w:p w14:paraId="42EF10C0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4.10</w:t>
            </w:r>
          </w:p>
        </w:tc>
        <w:tc>
          <w:tcPr>
            <w:tcW w:w="1620" w:type="dxa"/>
            <w:vAlign w:val="center"/>
          </w:tcPr>
          <w:p w14:paraId="686274C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85 </w:t>
            </w:r>
          </w:p>
        </w:tc>
      </w:tr>
      <w:tr w:rsidR="00896783" w:rsidRPr="00896783" w14:paraId="47A90A2E" w14:textId="77777777" w:rsidTr="0038705E">
        <w:trPr>
          <w:trHeight w:val="20"/>
        </w:trPr>
        <w:tc>
          <w:tcPr>
            <w:tcW w:w="2687" w:type="dxa"/>
            <w:vAlign w:val="center"/>
          </w:tcPr>
          <w:p w14:paraId="65242FE3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ured kidney 2 </w:t>
            </w:r>
          </w:p>
        </w:tc>
        <w:tc>
          <w:tcPr>
            <w:tcW w:w="1358" w:type="dxa"/>
            <w:vAlign w:val="center"/>
          </w:tcPr>
          <w:p w14:paraId="384DFF8B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vAlign w:val="center"/>
          </w:tcPr>
          <w:p w14:paraId="23513670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9.85 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vAlign w:val="center"/>
          </w:tcPr>
          <w:p w14:paraId="7DA23057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1620" w:type="dxa"/>
            <w:vAlign w:val="center"/>
          </w:tcPr>
          <w:p w14:paraId="522568A6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9.70</w:t>
            </w:r>
          </w:p>
        </w:tc>
        <w:tc>
          <w:tcPr>
            <w:tcW w:w="1620" w:type="dxa"/>
            <w:vAlign w:val="center"/>
          </w:tcPr>
          <w:p w14:paraId="002C89A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5 </w:t>
            </w:r>
          </w:p>
        </w:tc>
      </w:tr>
      <w:tr w:rsidR="00896783" w:rsidRPr="00896783" w14:paraId="22B0C784" w14:textId="77777777" w:rsidTr="0038705E">
        <w:trPr>
          <w:trHeight w:val="20"/>
        </w:trPr>
        <w:tc>
          <w:tcPr>
            <w:tcW w:w="2687" w:type="dxa"/>
            <w:vAlign w:val="center"/>
          </w:tcPr>
          <w:p w14:paraId="3AF869FE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ured kidney 3 </w:t>
            </w:r>
          </w:p>
        </w:tc>
        <w:tc>
          <w:tcPr>
            <w:tcW w:w="1358" w:type="dxa"/>
            <w:vAlign w:val="center"/>
          </w:tcPr>
          <w:p w14:paraId="670710FC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445" w:type="dxa"/>
            <w:tcBorders>
              <w:right w:val="single" w:sz="4" w:space="0" w:color="auto"/>
            </w:tcBorders>
            <w:vAlign w:val="center"/>
          </w:tcPr>
          <w:p w14:paraId="152379FA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3.65 </w:t>
            </w:r>
          </w:p>
        </w:tc>
        <w:tc>
          <w:tcPr>
            <w:tcW w:w="1165" w:type="dxa"/>
            <w:tcBorders>
              <w:left w:val="single" w:sz="4" w:space="0" w:color="auto"/>
            </w:tcBorders>
            <w:vAlign w:val="center"/>
          </w:tcPr>
          <w:p w14:paraId="0D0B2AEA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1620" w:type="dxa"/>
            <w:vAlign w:val="center"/>
          </w:tcPr>
          <w:p w14:paraId="007A043D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4.60</w:t>
            </w:r>
          </w:p>
        </w:tc>
        <w:tc>
          <w:tcPr>
            <w:tcW w:w="1620" w:type="dxa"/>
            <w:vAlign w:val="center"/>
          </w:tcPr>
          <w:p w14:paraId="64015899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0 </w:t>
            </w:r>
          </w:p>
        </w:tc>
      </w:tr>
      <w:tr w:rsidR="00896783" w:rsidRPr="00896783" w14:paraId="06C7AF56" w14:textId="77777777" w:rsidTr="0038705E">
        <w:trPr>
          <w:trHeight w:val="20"/>
        </w:trPr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72E2E166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ured kidney 4 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04EE0D1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787808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550 </w:t>
            </w:r>
          </w:p>
        </w:tc>
        <w:tc>
          <w:tcPr>
            <w:tcW w:w="11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A1947D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CCA4120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2.7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6312790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36 </w:t>
            </w:r>
          </w:p>
        </w:tc>
      </w:tr>
      <w:tr w:rsidR="00896783" w:rsidRPr="00896783" w14:paraId="1D32CED9" w14:textId="77777777" w:rsidTr="0038705E">
        <w:trPr>
          <w:trHeight w:val="20"/>
        </w:trPr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188F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0722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6D61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7.680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400DC4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32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BE6A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6.6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1DAC6" w14:textId="77777777" w:rsidR="00746ED8" w:rsidRPr="00896783" w:rsidRDefault="00746ED8" w:rsidP="00D950A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490.8</w:t>
            </w:r>
          </w:p>
        </w:tc>
      </w:tr>
    </w:tbl>
    <w:p w14:paraId="41362A7B" w14:textId="77777777" w:rsidR="00746ED8" w:rsidRPr="00896783" w:rsidRDefault="00746ED8" w:rsidP="0074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4A0" w:firstRow="1" w:lastRow="0" w:firstColumn="1" w:lastColumn="0" w:noHBand="0" w:noVBand="1"/>
      </w:tblPr>
      <w:tblGrid>
        <w:gridCol w:w="1065"/>
        <w:gridCol w:w="930"/>
        <w:gridCol w:w="1155"/>
        <w:gridCol w:w="915"/>
        <w:gridCol w:w="1364"/>
        <w:gridCol w:w="1365"/>
      </w:tblGrid>
      <w:tr w:rsidR="00896783" w:rsidRPr="00896783" w14:paraId="6F4FB5F8" w14:textId="77777777" w:rsidTr="00D950A8">
        <w:trPr>
          <w:trHeight w:val="15"/>
        </w:trPr>
        <w:tc>
          <w:tcPr>
            <w:tcW w:w="106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6088DBE" w14:textId="77777777" w:rsidR="00746ED8" w:rsidRPr="00896783" w:rsidRDefault="00746ED8" w:rsidP="00D950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132A2CB" w14:textId="77777777" w:rsidR="00746ED8" w:rsidRPr="00896783" w:rsidRDefault="00746ED8" w:rsidP="00D950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E9C0762" w14:textId="77777777" w:rsidR="00746ED8" w:rsidRPr="00896783" w:rsidRDefault="00746ED8" w:rsidP="00D950A8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2D418F0" w14:textId="77777777" w:rsidR="00746ED8" w:rsidRPr="00896783" w:rsidRDefault="00746ED8" w:rsidP="00D950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DCD7CF7" w14:textId="77777777" w:rsidR="00746ED8" w:rsidRPr="00896783" w:rsidRDefault="00746ED8" w:rsidP="00D950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F3FD80A" w14:textId="77777777" w:rsidR="00746ED8" w:rsidRPr="00896783" w:rsidRDefault="00746ED8" w:rsidP="00D950A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DBC6584" w14:textId="77777777" w:rsidR="0038705E" w:rsidRPr="00896783" w:rsidRDefault="0038705E" w:rsidP="003870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678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Summary of 10x cell ranger results </w:t>
      </w:r>
    </w:p>
    <w:tbl>
      <w:tblPr>
        <w:tblStyle w:val="TableGrid"/>
        <w:tblW w:w="990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176"/>
        <w:gridCol w:w="1016"/>
        <w:gridCol w:w="996"/>
        <w:gridCol w:w="1596"/>
        <w:gridCol w:w="777"/>
        <w:gridCol w:w="976"/>
        <w:gridCol w:w="889"/>
        <w:gridCol w:w="725"/>
      </w:tblGrid>
      <w:tr w:rsidR="00896783" w:rsidRPr="00896783" w14:paraId="3C11A40E" w14:textId="77777777" w:rsidTr="00F859DD">
        <w:trPr>
          <w:trHeight w:val="945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645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0A192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Estimated number of cell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DCA1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Total genes detecte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6FE01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Mean reads per cel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4D6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Total number of reads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4FE2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Valid UMIs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6C53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Q30 in barcode (%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4E28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Q30 in RNA reads (%)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B2E72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Q30 in UMI (%)</w:t>
            </w:r>
          </w:p>
        </w:tc>
      </w:tr>
      <w:tr w:rsidR="00896783" w:rsidRPr="00896783" w14:paraId="621F3566" w14:textId="77777777" w:rsidTr="00F859DD">
        <w:trPr>
          <w:trHeight w:val="15"/>
        </w:trPr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0BCF825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</w:tcBorders>
            <w:vAlign w:val="center"/>
          </w:tcPr>
          <w:p w14:paraId="32C8ABA9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,84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76E3AA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5,41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ACBE9D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399,72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3BD77FA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1,137,607,496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5549F91F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1E6FBF9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55D2D89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2A8D5CF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1</w:t>
            </w:r>
          </w:p>
        </w:tc>
      </w:tr>
      <w:tr w:rsidR="00896783" w:rsidRPr="00896783" w14:paraId="32B2AE11" w14:textId="77777777" w:rsidTr="00F859DD">
        <w:trPr>
          <w:trHeight w:val="15"/>
        </w:trPr>
        <w:tc>
          <w:tcPr>
            <w:tcW w:w="1754" w:type="dxa"/>
          </w:tcPr>
          <w:p w14:paraId="625063AB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hAnsi="Times New Roman" w:cs="Times New Roman"/>
              </w:rPr>
              <w:t xml:space="preserve">Injured kidney 1 </w:t>
            </w:r>
          </w:p>
        </w:tc>
        <w:tc>
          <w:tcPr>
            <w:tcW w:w="1176" w:type="dxa"/>
            <w:tcBorders>
              <w:left w:val="nil"/>
            </w:tcBorders>
            <w:vAlign w:val="center"/>
          </w:tcPr>
          <w:p w14:paraId="410C7A4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1,404</w:t>
            </w:r>
          </w:p>
        </w:tc>
        <w:tc>
          <w:tcPr>
            <w:tcW w:w="1016" w:type="dxa"/>
            <w:vAlign w:val="center"/>
          </w:tcPr>
          <w:p w14:paraId="16BACF01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4,720</w:t>
            </w:r>
          </w:p>
        </w:tc>
        <w:tc>
          <w:tcPr>
            <w:tcW w:w="996" w:type="dxa"/>
            <w:vAlign w:val="center"/>
          </w:tcPr>
          <w:p w14:paraId="17A42678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518,875</w:t>
            </w:r>
          </w:p>
        </w:tc>
        <w:tc>
          <w:tcPr>
            <w:tcW w:w="1596" w:type="dxa"/>
            <w:vAlign w:val="center"/>
          </w:tcPr>
          <w:p w14:paraId="0F64798D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728,500,653</w:t>
            </w:r>
          </w:p>
        </w:tc>
        <w:tc>
          <w:tcPr>
            <w:tcW w:w="777" w:type="dxa"/>
            <w:vAlign w:val="center"/>
          </w:tcPr>
          <w:p w14:paraId="1C97D34B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76" w:type="dxa"/>
            <w:vAlign w:val="center"/>
          </w:tcPr>
          <w:p w14:paraId="07919926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889" w:type="dxa"/>
            <w:vAlign w:val="center"/>
          </w:tcPr>
          <w:p w14:paraId="77AD036B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725" w:type="dxa"/>
            <w:vAlign w:val="center"/>
          </w:tcPr>
          <w:p w14:paraId="43691E0D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4</w:t>
            </w:r>
          </w:p>
        </w:tc>
      </w:tr>
      <w:tr w:rsidR="00896783" w:rsidRPr="00896783" w14:paraId="0BB8C45E" w14:textId="77777777" w:rsidTr="00F859DD">
        <w:trPr>
          <w:trHeight w:val="15"/>
        </w:trPr>
        <w:tc>
          <w:tcPr>
            <w:tcW w:w="1754" w:type="dxa"/>
          </w:tcPr>
          <w:p w14:paraId="0BCC97BF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hAnsi="Times New Roman" w:cs="Times New Roman"/>
              </w:rPr>
              <w:t xml:space="preserve">Injured kidney 2 </w:t>
            </w:r>
          </w:p>
        </w:tc>
        <w:tc>
          <w:tcPr>
            <w:tcW w:w="1176" w:type="dxa"/>
            <w:tcBorders>
              <w:left w:val="nil"/>
            </w:tcBorders>
            <w:vAlign w:val="center"/>
          </w:tcPr>
          <w:p w14:paraId="42E63E7F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4,513</w:t>
            </w:r>
          </w:p>
        </w:tc>
        <w:tc>
          <w:tcPr>
            <w:tcW w:w="1016" w:type="dxa"/>
            <w:vAlign w:val="center"/>
          </w:tcPr>
          <w:p w14:paraId="15F86C4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6,742</w:t>
            </w:r>
          </w:p>
        </w:tc>
        <w:tc>
          <w:tcPr>
            <w:tcW w:w="996" w:type="dxa"/>
            <w:vAlign w:val="center"/>
          </w:tcPr>
          <w:p w14:paraId="765D8C1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194,998</w:t>
            </w:r>
          </w:p>
        </w:tc>
        <w:tc>
          <w:tcPr>
            <w:tcW w:w="1596" w:type="dxa"/>
            <w:vAlign w:val="center"/>
          </w:tcPr>
          <w:p w14:paraId="7DD555ED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80,026,080</w:t>
            </w:r>
          </w:p>
        </w:tc>
        <w:tc>
          <w:tcPr>
            <w:tcW w:w="777" w:type="dxa"/>
            <w:vAlign w:val="center"/>
          </w:tcPr>
          <w:p w14:paraId="7C4E6F3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76" w:type="dxa"/>
            <w:vAlign w:val="center"/>
          </w:tcPr>
          <w:p w14:paraId="680C7BA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889" w:type="dxa"/>
            <w:vAlign w:val="center"/>
          </w:tcPr>
          <w:p w14:paraId="41F068D8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725" w:type="dxa"/>
            <w:vAlign w:val="center"/>
          </w:tcPr>
          <w:p w14:paraId="3EF302A2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3</w:t>
            </w:r>
          </w:p>
        </w:tc>
      </w:tr>
      <w:tr w:rsidR="00896783" w:rsidRPr="00896783" w14:paraId="615D649A" w14:textId="77777777" w:rsidTr="00F859DD">
        <w:trPr>
          <w:trHeight w:val="15"/>
        </w:trPr>
        <w:tc>
          <w:tcPr>
            <w:tcW w:w="1754" w:type="dxa"/>
          </w:tcPr>
          <w:p w14:paraId="4A51F083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hAnsi="Times New Roman" w:cs="Times New Roman"/>
              </w:rPr>
              <w:t xml:space="preserve">Injured kidney 3 </w:t>
            </w:r>
          </w:p>
        </w:tc>
        <w:tc>
          <w:tcPr>
            <w:tcW w:w="1176" w:type="dxa"/>
            <w:tcBorders>
              <w:left w:val="nil"/>
            </w:tcBorders>
            <w:vAlign w:val="center"/>
          </w:tcPr>
          <w:p w14:paraId="4484AB6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3,143</w:t>
            </w:r>
          </w:p>
        </w:tc>
        <w:tc>
          <w:tcPr>
            <w:tcW w:w="1016" w:type="dxa"/>
            <w:vAlign w:val="center"/>
          </w:tcPr>
          <w:p w14:paraId="30B16CA2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5,638</w:t>
            </w:r>
          </w:p>
        </w:tc>
        <w:tc>
          <w:tcPr>
            <w:tcW w:w="996" w:type="dxa"/>
            <w:vAlign w:val="center"/>
          </w:tcPr>
          <w:p w14:paraId="21A15C3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28,749</w:t>
            </w:r>
          </w:p>
        </w:tc>
        <w:tc>
          <w:tcPr>
            <w:tcW w:w="1596" w:type="dxa"/>
            <w:vAlign w:val="center"/>
          </w:tcPr>
          <w:p w14:paraId="465C84C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718,959,240</w:t>
            </w:r>
          </w:p>
        </w:tc>
        <w:tc>
          <w:tcPr>
            <w:tcW w:w="777" w:type="dxa"/>
            <w:vAlign w:val="center"/>
          </w:tcPr>
          <w:p w14:paraId="665D8580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76" w:type="dxa"/>
            <w:vAlign w:val="center"/>
          </w:tcPr>
          <w:p w14:paraId="2CD771D8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889" w:type="dxa"/>
            <w:vAlign w:val="center"/>
          </w:tcPr>
          <w:p w14:paraId="603725F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725" w:type="dxa"/>
            <w:vAlign w:val="center"/>
          </w:tcPr>
          <w:p w14:paraId="3EB92F6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3.9</w:t>
            </w:r>
          </w:p>
        </w:tc>
      </w:tr>
      <w:tr w:rsidR="00896783" w:rsidRPr="00896783" w14:paraId="537E53A1" w14:textId="77777777" w:rsidTr="00F859DD">
        <w:trPr>
          <w:trHeight w:val="15"/>
        </w:trPr>
        <w:tc>
          <w:tcPr>
            <w:tcW w:w="1754" w:type="dxa"/>
            <w:tcBorders>
              <w:bottom w:val="single" w:sz="4" w:space="0" w:color="auto"/>
            </w:tcBorders>
          </w:tcPr>
          <w:p w14:paraId="56E95963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hAnsi="Times New Roman" w:cs="Times New Roman"/>
              </w:rPr>
              <w:t xml:space="preserve">Injured kidney 4 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</w:tcBorders>
            <w:vAlign w:val="center"/>
          </w:tcPr>
          <w:p w14:paraId="511704F4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1,16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B25E43F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1,16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7B23C6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41,15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BC3E41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38,311,90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512AB8F" w14:textId="77777777" w:rsidR="0038705E" w:rsidRPr="00896783" w:rsidRDefault="0038705E" w:rsidP="00F859DD">
            <w:pPr>
              <w:tabs>
                <w:tab w:val="left" w:pos="69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84C7F4A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9BC1AEA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0616577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1</w:t>
            </w:r>
          </w:p>
        </w:tc>
      </w:tr>
      <w:tr w:rsidR="00896783" w:rsidRPr="00896783" w14:paraId="6A9DC4D9" w14:textId="77777777" w:rsidTr="00F859DD">
        <w:trPr>
          <w:trHeight w:val="15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39AE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C09B28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,48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D2A4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24,73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C542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436,700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4BB33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80,681,07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705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7BA5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5D74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165C" w14:textId="77777777" w:rsidR="0038705E" w:rsidRPr="00896783" w:rsidRDefault="0038705E" w:rsidP="00F859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96783">
              <w:rPr>
                <w:rFonts w:ascii="Times New Roman" w:eastAsia="Calibri" w:hAnsi="Times New Roman" w:cs="Times New Roman"/>
                <w:sz w:val="24"/>
                <w:szCs w:val="24"/>
              </w:rPr>
              <w:t>94.2</w:t>
            </w:r>
          </w:p>
        </w:tc>
      </w:tr>
    </w:tbl>
    <w:p w14:paraId="196E5BB8" w14:textId="66C39E8D" w:rsidR="00746ED8" w:rsidRPr="00896783" w:rsidRDefault="00746ED8" w:rsidP="0038705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46ED8" w:rsidRPr="00896783" w:rsidSect="0089678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BCA9E" w14:textId="77777777" w:rsidR="00E31D3F" w:rsidRDefault="00E31D3F">
      <w:pPr>
        <w:spacing w:after="0" w:line="240" w:lineRule="auto"/>
      </w:pPr>
      <w:r>
        <w:separator/>
      </w:r>
    </w:p>
  </w:endnote>
  <w:endnote w:type="continuationSeparator" w:id="0">
    <w:p w14:paraId="63BDA848" w14:textId="77777777" w:rsidR="00E31D3F" w:rsidRDefault="00E31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4296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CF2F6" w14:textId="77777777" w:rsidR="00962F95" w:rsidRDefault="00746E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7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31B25E" w14:textId="77777777" w:rsidR="00B47928" w:rsidRDefault="00896783" w:rsidP="4DC06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A8BDD" w14:textId="77777777" w:rsidR="00E31D3F" w:rsidRDefault="00E31D3F">
      <w:pPr>
        <w:spacing w:after="0" w:line="240" w:lineRule="auto"/>
      </w:pPr>
      <w:r>
        <w:separator/>
      </w:r>
    </w:p>
  </w:footnote>
  <w:footnote w:type="continuationSeparator" w:id="0">
    <w:p w14:paraId="0848855D" w14:textId="77777777" w:rsidR="00E31D3F" w:rsidRDefault="00E31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B47928" w14:paraId="3E27D575" w14:textId="77777777" w:rsidTr="4DC06F0C">
      <w:tc>
        <w:tcPr>
          <w:tcW w:w="3120" w:type="dxa"/>
        </w:tcPr>
        <w:p w14:paraId="69E3956E" w14:textId="77777777" w:rsidR="00B47928" w:rsidRDefault="00896783" w:rsidP="4DC06F0C">
          <w:pPr>
            <w:pStyle w:val="Header"/>
            <w:ind w:left="-115"/>
          </w:pPr>
        </w:p>
      </w:tc>
      <w:tc>
        <w:tcPr>
          <w:tcW w:w="3120" w:type="dxa"/>
        </w:tcPr>
        <w:p w14:paraId="5AE895E5" w14:textId="77777777" w:rsidR="00B47928" w:rsidRDefault="00896783" w:rsidP="4DC06F0C">
          <w:pPr>
            <w:pStyle w:val="Header"/>
            <w:jc w:val="center"/>
          </w:pPr>
        </w:p>
      </w:tc>
      <w:tc>
        <w:tcPr>
          <w:tcW w:w="3120" w:type="dxa"/>
        </w:tcPr>
        <w:p w14:paraId="27CB527A" w14:textId="77777777" w:rsidR="00B47928" w:rsidRDefault="00896783" w:rsidP="4DC06F0C">
          <w:pPr>
            <w:pStyle w:val="Header"/>
            <w:ind w:right="-115"/>
            <w:jc w:val="right"/>
          </w:pPr>
        </w:p>
      </w:tc>
    </w:tr>
  </w:tbl>
  <w:p w14:paraId="1934B9C1" w14:textId="77777777" w:rsidR="00B47928" w:rsidRDefault="00896783" w:rsidP="4DC06F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A2DF8"/>
    <w:multiLevelType w:val="hybridMultilevel"/>
    <w:tmpl w:val="085AAE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F655E"/>
    <w:multiLevelType w:val="hybridMultilevel"/>
    <w:tmpl w:val="4A24C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ED8"/>
    <w:rsid w:val="0038705E"/>
    <w:rsid w:val="003E71F2"/>
    <w:rsid w:val="00746ED8"/>
    <w:rsid w:val="00896783"/>
    <w:rsid w:val="00DC4F28"/>
    <w:rsid w:val="00E3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3ECE"/>
  <w15:chartTrackingRefBased/>
  <w15:docId w15:val="{37C2B3C3-8F32-4BA4-AEF3-A7D65FC1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6E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D8"/>
  </w:style>
  <w:style w:type="paragraph" w:styleId="Footer">
    <w:name w:val="footer"/>
    <w:basedOn w:val="Normal"/>
    <w:link w:val="FooterChar"/>
    <w:uiPriority w:val="99"/>
    <w:unhideWhenUsed/>
    <w:rsid w:val="0074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D8"/>
  </w:style>
  <w:style w:type="table" w:styleId="TableGrid">
    <w:name w:val="Table Grid"/>
    <w:basedOn w:val="TableNormal"/>
    <w:uiPriority w:val="59"/>
    <w:rsid w:val="00746ED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usselle</dc:creator>
  <cp:keywords/>
  <dc:description/>
  <cp:lastModifiedBy>Ramya G</cp:lastModifiedBy>
  <cp:revision>3</cp:revision>
  <dcterms:created xsi:type="dcterms:W3CDTF">2022-05-17T14:35:00Z</dcterms:created>
  <dcterms:modified xsi:type="dcterms:W3CDTF">2022-06-02T03:33:00Z</dcterms:modified>
</cp:coreProperties>
</file>